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Calibri" w:hAnsi="Calibri" w:eastAsia="等线" w:cs="Calibri"/>
          <w:b/>
          <w:bCs/>
          <w:color w:val="000000"/>
          <w:kern w:val="0"/>
          <w:szCs w:val="21"/>
          <w:lang w:val="en-US" w:eastAsia="zh-CN"/>
        </w:rPr>
      </w:pPr>
      <w:r>
        <w:rPr>
          <w:rFonts w:ascii="Calibri" w:hAnsi="Calibri" w:eastAsia="等线" w:cs="Calibri"/>
          <w:b/>
          <w:bCs/>
          <w:color w:val="000000"/>
          <w:kern w:val="0"/>
          <w:szCs w:val="21"/>
        </w:rPr>
        <w:t>Supplementary Table 2. Quality assessment of the included publications, based on the ROBINS-I tool (low, moderate, serious, critical, no information)</w:t>
      </w:r>
      <w:r>
        <w:rPr>
          <w:rFonts w:hint="eastAsia" w:ascii="Calibri" w:hAnsi="Calibri" w:cs="Calibri"/>
          <w:b/>
          <w:bCs/>
          <w:color w:val="000000"/>
          <w:kern w:val="0"/>
          <w:szCs w:val="21"/>
          <w:lang w:val="en-US" w:eastAsia="zh-CN"/>
        </w:rPr>
        <w:t>.</w:t>
      </w:r>
    </w:p>
    <w:tbl>
      <w:tblPr>
        <w:tblStyle w:val="13"/>
        <w:tblpPr w:leftFromText="180" w:rightFromText="180" w:vertAnchor="page" w:horzAnchor="page" w:tblpX="785" w:tblpY="2155"/>
        <w:tblW w:w="1541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5"/>
        <w:gridCol w:w="1712"/>
        <w:gridCol w:w="1575"/>
        <w:gridCol w:w="1525"/>
        <w:gridCol w:w="1750"/>
        <w:gridCol w:w="1525"/>
        <w:gridCol w:w="1638"/>
        <w:gridCol w:w="2312"/>
        <w:gridCol w:w="115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5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b/>
                <w:bCs/>
                <w:szCs w:val="21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Author, year</w:t>
            </w:r>
          </w:p>
        </w:tc>
        <w:tc>
          <w:tcPr>
            <w:tcW w:w="12037" w:type="dxa"/>
            <w:gridSpan w:val="7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b/>
                <w:bCs/>
                <w:szCs w:val="21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Types of bias</w:t>
            </w:r>
          </w:p>
        </w:tc>
        <w:tc>
          <w:tcPr>
            <w:tcW w:w="1150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b/>
                <w:bCs/>
                <w:szCs w:val="21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Overall rat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3" w:hRule="atLeast"/>
        </w:trPr>
        <w:tc>
          <w:tcPr>
            <w:tcW w:w="2225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b/>
                <w:bCs/>
                <w:szCs w:val="21"/>
              </w:rPr>
            </w:pPr>
          </w:p>
        </w:tc>
        <w:tc>
          <w:tcPr>
            <w:tcW w:w="17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b/>
                <w:bCs/>
                <w:szCs w:val="21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Bias                due to confounding</w:t>
            </w:r>
          </w:p>
        </w:tc>
        <w:tc>
          <w:tcPr>
            <w:tcW w:w="15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b/>
                <w:bCs/>
                <w:szCs w:val="21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Bias            due to selection of participants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b/>
                <w:bCs/>
                <w:szCs w:val="21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Bias                     due to        exposure assessment</w:t>
            </w:r>
          </w:p>
        </w:tc>
        <w:tc>
          <w:tcPr>
            <w:tcW w:w="17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Calibri" w:hAnsi="Calibri" w:cs="Calibri" w:eastAsiaTheme="minorEastAsia"/>
                <w:b/>
                <w:bCs/>
                <w:szCs w:val="21"/>
                <w:lang w:eastAsia="zh-CN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Bias</w:t>
            </w:r>
          </w:p>
          <w:p>
            <w:pPr>
              <w:jc w:val="center"/>
              <w:rPr>
                <w:rFonts w:hint="eastAsia" w:ascii="Calibri" w:hAnsi="Calibri" w:cs="Calibri" w:eastAsiaTheme="minorEastAsia"/>
                <w:b/>
                <w:bCs/>
                <w:szCs w:val="21"/>
                <w:lang w:eastAsia="zh-CN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due to</w:t>
            </w:r>
          </w:p>
          <w:p>
            <w:pPr>
              <w:jc w:val="center"/>
              <w:rPr>
                <w:rFonts w:hint="eastAsia" w:ascii="Calibri" w:hAnsi="Calibri" w:cs="Calibri" w:eastAsiaTheme="minorEastAsia"/>
                <w:b/>
                <w:bCs/>
                <w:szCs w:val="21"/>
                <w:lang w:eastAsia="zh-CN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misclassification</w:t>
            </w:r>
          </w:p>
          <w:p>
            <w:pPr>
              <w:jc w:val="center"/>
              <w:rPr>
                <w:rFonts w:ascii="Calibri" w:hAnsi="Calibri" w:cs="Calibri" w:eastAsiaTheme="minorEastAsia"/>
                <w:b/>
                <w:bCs/>
                <w:szCs w:val="21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during follow-up</w:t>
            </w:r>
          </w:p>
        </w:tc>
        <w:tc>
          <w:tcPr>
            <w:tcW w:w="152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b/>
                <w:bCs/>
                <w:szCs w:val="21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Bias          due to missing data</w:t>
            </w:r>
          </w:p>
        </w:tc>
        <w:tc>
          <w:tcPr>
            <w:tcW w:w="16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Calibri" w:hAnsi="Calibri" w:cs="Calibri" w:eastAsiaTheme="minorEastAsia"/>
                <w:b/>
                <w:bCs/>
                <w:szCs w:val="21"/>
                <w:lang w:eastAsia="zh-CN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Bias</w:t>
            </w:r>
          </w:p>
          <w:p>
            <w:pPr>
              <w:jc w:val="center"/>
              <w:rPr>
                <w:rFonts w:ascii="Calibri" w:hAnsi="Calibri" w:cs="Calibri" w:eastAsiaTheme="minorEastAsia"/>
                <w:b/>
                <w:bCs/>
                <w:szCs w:val="21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due to measurement of the outcome</w:t>
            </w:r>
          </w:p>
        </w:tc>
        <w:tc>
          <w:tcPr>
            <w:tcW w:w="23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eastAsia" w:ascii="Calibri" w:hAnsi="Calibri" w:cs="Calibri" w:eastAsiaTheme="minorEastAsia"/>
                <w:b/>
                <w:bCs/>
                <w:szCs w:val="21"/>
                <w:lang w:eastAsia="zh-CN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Bias</w:t>
            </w:r>
          </w:p>
          <w:p>
            <w:pPr>
              <w:jc w:val="center"/>
              <w:rPr>
                <w:rFonts w:hint="eastAsia" w:ascii="Calibri" w:hAnsi="Calibri" w:cs="Calibri" w:eastAsiaTheme="minorEastAsia"/>
                <w:b/>
                <w:bCs/>
                <w:szCs w:val="21"/>
                <w:lang w:eastAsia="zh-CN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due to</w:t>
            </w:r>
          </w:p>
          <w:p>
            <w:pPr>
              <w:jc w:val="center"/>
              <w:rPr>
                <w:rFonts w:hint="eastAsia" w:ascii="Calibri" w:hAnsi="Calibri" w:cs="Calibri" w:eastAsiaTheme="minorEastAsia"/>
                <w:b/>
                <w:bCs/>
                <w:szCs w:val="21"/>
                <w:lang w:eastAsia="zh-CN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selective reporting</w:t>
            </w:r>
          </w:p>
          <w:p>
            <w:pPr>
              <w:jc w:val="center"/>
              <w:rPr>
                <w:rFonts w:hint="eastAsia" w:ascii="Calibri" w:hAnsi="Calibri" w:cs="Calibri" w:eastAsiaTheme="minorEastAsia"/>
                <w:b/>
                <w:bCs/>
                <w:szCs w:val="21"/>
                <w:lang w:eastAsia="zh-CN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of the</w:t>
            </w:r>
          </w:p>
          <w:p>
            <w:pPr>
              <w:jc w:val="center"/>
              <w:rPr>
                <w:rFonts w:ascii="Calibri" w:hAnsi="Calibri" w:cs="Calibri" w:eastAsiaTheme="minorEastAsia"/>
                <w:b/>
                <w:bCs/>
                <w:szCs w:val="21"/>
              </w:rPr>
            </w:pPr>
            <w:r>
              <w:rPr>
                <w:rFonts w:ascii="Calibri" w:hAnsi="Calibri" w:cs="Calibri" w:eastAsiaTheme="minorEastAsia"/>
                <w:b/>
                <w:bCs/>
                <w:szCs w:val="21"/>
              </w:rPr>
              <w:t>results</w:t>
            </w:r>
          </w:p>
        </w:tc>
        <w:tc>
          <w:tcPr>
            <w:tcW w:w="1150" w:type="dxa"/>
            <w:vMerge w:val="continue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b/>
                <w:bCs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Akram W, 2023</w:t>
            </w:r>
          </w:p>
        </w:tc>
        <w:tc>
          <w:tcPr>
            <w:tcW w:w="171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Serious</w:t>
            </w:r>
          </w:p>
        </w:tc>
        <w:tc>
          <w:tcPr>
            <w:tcW w:w="15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Moderate</w:t>
            </w:r>
          </w:p>
        </w:tc>
        <w:tc>
          <w:tcPr>
            <w:tcW w:w="15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Moderate</w:t>
            </w:r>
          </w:p>
        </w:tc>
        <w:tc>
          <w:tcPr>
            <w:tcW w:w="17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52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63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231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1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Seriou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2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Diamanti-Kandarakis E, 2005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No information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2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Orio Jr F, 2005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Moderate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2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Palomba S, 2010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2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Romualdi D, 2008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No information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2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Sahin Y, 2007</w:t>
            </w:r>
          </w:p>
        </w:tc>
        <w:tc>
          <w:tcPr>
            <w:tcW w:w="171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57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Moderate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7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525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638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Moderate</w:t>
            </w:r>
          </w:p>
        </w:tc>
        <w:tc>
          <w:tcPr>
            <w:tcW w:w="2312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Mode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2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Tan BK, 2014</w:t>
            </w:r>
          </w:p>
        </w:tc>
        <w:tc>
          <w:tcPr>
            <w:tcW w:w="171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57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Moderate</w:t>
            </w:r>
          </w:p>
        </w:tc>
        <w:tc>
          <w:tcPr>
            <w:tcW w:w="15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Moderate</w:t>
            </w:r>
          </w:p>
        </w:tc>
        <w:tc>
          <w:tcPr>
            <w:tcW w:w="17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52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63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231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Low</w:t>
            </w:r>
          </w:p>
        </w:tc>
        <w:tc>
          <w:tcPr>
            <w:tcW w:w="11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Calibri" w:hAnsi="Calibri" w:cs="Calibri" w:eastAsiaTheme="minorEastAsia"/>
                <w:szCs w:val="21"/>
              </w:rPr>
            </w:pPr>
            <w:r>
              <w:rPr>
                <w:rFonts w:ascii="Calibri" w:hAnsi="Calibri" w:cs="Calibri" w:eastAsiaTheme="minorEastAsia"/>
                <w:szCs w:val="21"/>
              </w:rPr>
              <w:t>Moderate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iti SC Medium">
    <w:altName w:val="Arial Unicode MS"/>
    <w:panose1 w:val="00000000000000000000"/>
    <w:charset w:val="80"/>
    <w:family w:val="auto"/>
    <w:pitch w:val="default"/>
    <w:sig w:usb0="00000000" w:usb1="00000000" w:usb2="00000010" w:usb3="00000000" w:csb0="003E0001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jU4Njk4ZDU4YWIyNGIzZmYxM2FiMTg1NDc5MTIwZGMifQ=="/>
  </w:docVars>
  <w:rsids>
    <w:rsidRoot w:val="0039749D"/>
    <w:rsid w:val="000076CB"/>
    <w:rsid w:val="000536FB"/>
    <w:rsid w:val="0008415A"/>
    <w:rsid w:val="000A755B"/>
    <w:rsid w:val="000C7100"/>
    <w:rsid w:val="00104F35"/>
    <w:rsid w:val="00114908"/>
    <w:rsid w:val="0014173C"/>
    <w:rsid w:val="001464C1"/>
    <w:rsid w:val="00152947"/>
    <w:rsid w:val="00160DCA"/>
    <w:rsid w:val="001623D4"/>
    <w:rsid w:val="001773C9"/>
    <w:rsid w:val="00193B29"/>
    <w:rsid w:val="001C65F3"/>
    <w:rsid w:val="001F1C5F"/>
    <w:rsid w:val="001F5CD7"/>
    <w:rsid w:val="00205016"/>
    <w:rsid w:val="002147A2"/>
    <w:rsid w:val="00221B93"/>
    <w:rsid w:val="00222131"/>
    <w:rsid w:val="00226F8D"/>
    <w:rsid w:val="00227CCE"/>
    <w:rsid w:val="002410CA"/>
    <w:rsid w:val="00247C97"/>
    <w:rsid w:val="002556C9"/>
    <w:rsid w:val="00265AF0"/>
    <w:rsid w:val="00266499"/>
    <w:rsid w:val="00276E90"/>
    <w:rsid w:val="0028419D"/>
    <w:rsid w:val="002B476F"/>
    <w:rsid w:val="002C5DB3"/>
    <w:rsid w:val="002C7572"/>
    <w:rsid w:val="002F77F8"/>
    <w:rsid w:val="00314F94"/>
    <w:rsid w:val="00336B1D"/>
    <w:rsid w:val="0034775A"/>
    <w:rsid w:val="00353F52"/>
    <w:rsid w:val="00361A7D"/>
    <w:rsid w:val="00375F8A"/>
    <w:rsid w:val="003952F7"/>
    <w:rsid w:val="0039749D"/>
    <w:rsid w:val="003A2B4F"/>
    <w:rsid w:val="003C3F5B"/>
    <w:rsid w:val="003F08BD"/>
    <w:rsid w:val="003F6A22"/>
    <w:rsid w:val="004019C6"/>
    <w:rsid w:val="00401DFF"/>
    <w:rsid w:val="004032E0"/>
    <w:rsid w:val="00413774"/>
    <w:rsid w:val="004278A6"/>
    <w:rsid w:val="0043615A"/>
    <w:rsid w:val="004370FD"/>
    <w:rsid w:val="0044775C"/>
    <w:rsid w:val="00467B1B"/>
    <w:rsid w:val="00470BE6"/>
    <w:rsid w:val="004753D8"/>
    <w:rsid w:val="00484BCC"/>
    <w:rsid w:val="00497E16"/>
    <w:rsid w:val="004A2547"/>
    <w:rsid w:val="004A7E0D"/>
    <w:rsid w:val="004D0AAF"/>
    <w:rsid w:val="004F56BD"/>
    <w:rsid w:val="00504FE2"/>
    <w:rsid w:val="00514730"/>
    <w:rsid w:val="0051701E"/>
    <w:rsid w:val="0052225C"/>
    <w:rsid w:val="0056436E"/>
    <w:rsid w:val="00572580"/>
    <w:rsid w:val="00572E12"/>
    <w:rsid w:val="00573C21"/>
    <w:rsid w:val="005B763C"/>
    <w:rsid w:val="005E4272"/>
    <w:rsid w:val="0060245C"/>
    <w:rsid w:val="00615F54"/>
    <w:rsid w:val="0062176F"/>
    <w:rsid w:val="00621C04"/>
    <w:rsid w:val="00630980"/>
    <w:rsid w:val="00642DE6"/>
    <w:rsid w:val="00645182"/>
    <w:rsid w:val="0066378C"/>
    <w:rsid w:val="0069414B"/>
    <w:rsid w:val="006B371A"/>
    <w:rsid w:val="006C56E4"/>
    <w:rsid w:val="006E6FCF"/>
    <w:rsid w:val="00712889"/>
    <w:rsid w:val="0071583E"/>
    <w:rsid w:val="007215E7"/>
    <w:rsid w:val="00733FDD"/>
    <w:rsid w:val="007364D5"/>
    <w:rsid w:val="00760419"/>
    <w:rsid w:val="00766F6E"/>
    <w:rsid w:val="00783443"/>
    <w:rsid w:val="007975FB"/>
    <w:rsid w:val="007A0053"/>
    <w:rsid w:val="007D27E9"/>
    <w:rsid w:val="0082356F"/>
    <w:rsid w:val="0083417D"/>
    <w:rsid w:val="00860711"/>
    <w:rsid w:val="00875975"/>
    <w:rsid w:val="008A0D39"/>
    <w:rsid w:val="008A5155"/>
    <w:rsid w:val="008B2EE0"/>
    <w:rsid w:val="008B7CEA"/>
    <w:rsid w:val="008E612F"/>
    <w:rsid w:val="009248B2"/>
    <w:rsid w:val="00941502"/>
    <w:rsid w:val="00977EE0"/>
    <w:rsid w:val="00984B75"/>
    <w:rsid w:val="00984EA1"/>
    <w:rsid w:val="00993677"/>
    <w:rsid w:val="009A528E"/>
    <w:rsid w:val="009C5BEC"/>
    <w:rsid w:val="009D3B55"/>
    <w:rsid w:val="009E63E5"/>
    <w:rsid w:val="00A02F8D"/>
    <w:rsid w:val="00A0777E"/>
    <w:rsid w:val="00A07DB0"/>
    <w:rsid w:val="00A21D08"/>
    <w:rsid w:val="00A73688"/>
    <w:rsid w:val="00A83488"/>
    <w:rsid w:val="00A87FDF"/>
    <w:rsid w:val="00AB2C85"/>
    <w:rsid w:val="00AD3968"/>
    <w:rsid w:val="00AD7473"/>
    <w:rsid w:val="00B02ECA"/>
    <w:rsid w:val="00B14AE5"/>
    <w:rsid w:val="00B22A4D"/>
    <w:rsid w:val="00B506CD"/>
    <w:rsid w:val="00B70AC6"/>
    <w:rsid w:val="00B94C41"/>
    <w:rsid w:val="00B95FC4"/>
    <w:rsid w:val="00BB2BA3"/>
    <w:rsid w:val="00BF5147"/>
    <w:rsid w:val="00C01B8D"/>
    <w:rsid w:val="00C05400"/>
    <w:rsid w:val="00C07A71"/>
    <w:rsid w:val="00C346E3"/>
    <w:rsid w:val="00C64E56"/>
    <w:rsid w:val="00C7456E"/>
    <w:rsid w:val="00C94AD7"/>
    <w:rsid w:val="00C95B69"/>
    <w:rsid w:val="00CA07B7"/>
    <w:rsid w:val="00CF468D"/>
    <w:rsid w:val="00D10F5E"/>
    <w:rsid w:val="00D47443"/>
    <w:rsid w:val="00D74E22"/>
    <w:rsid w:val="00D77AE5"/>
    <w:rsid w:val="00D8109E"/>
    <w:rsid w:val="00D84CD7"/>
    <w:rsid w:val="00DA4F55"/>
    <w:rsid w:val="00DE3ECB"/>
    <w:rsid w:val="00DE54F9"/>
    <w:rsid w:val="00DE6024"/>
    <w:rsid w:val="00DF0697"/>
    <w:rsid w:val="00E0656B"/>
    <w:rsid w:val="00E07676"/>
    <w:rsid w:val="00E253DE"/>
    <w:rsid w:val="00E32209"/>
    <w:rsid w:val="00E34CE3"/>
    <w:rsid w:val="00E515E0"/>
    <w:rsid w:val="00E61568"/>
    <w:rsid w:val="00E65F7C"/>
    <w:rsid w:val="00E76010"/>
    <w:rsid w:val="00EC1B86"/>
    <w:rsid w:val="00ED4DCD"/>
    <w:rsid w:val="00EF6A33"/>
    <w:rsid w:val="00F0401E"/>
    <w:rsid w:val="00F23F69"/>
    <w:rsid w:val="00F43B34"/>
    <w:rsid w:val="00F718B2"/>
    <w:rsid w:val="00F737E3"/>
    <w:rsid w:val="00FA4117"/>
    <w:rsid w:val="00FB1235"/>
    <w:rsid w:val="00FC3A66"/>
    <w:rsid w:val="00FE73E3"/>
    <w:rsid w:val="00FF0D69"/>
    <w:rsid w:val="334E2709"/>
    <w:rsid w:val="6A786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  <w:szCs w:val="24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  <w:szCs w:val="24"/>
    </w:r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104862" w:themeColor="accent1" w:themeShade="BF"/>
      <w:szCs w:val="24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778A8F-0030-9045-88F5-97BFF982889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713</Characters>
  <Lines>6</Lines>
  <Paragraphs>1</Paragraphs>
  <TotalTime>1</TotalTime>
  <ScaleCrop>false</ScaleCrop>
  <LinksUpToDate>false</LinksUpToDate>
  <CharactersWithSpaces>842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2T16:44:00Z</dcterms:created>
  <dc:creator>1320050643@qq.com</dc:creator>
  <cp:lastModifiedBy>gulihu</cp:lastModifiedBy>
  <dcterms:modified xsi:type="dcterms:W3CDTF">2024-06-13T07:41:2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5FBCD2227DD1426CB89E48B056F39A00_12</vt:lpwstr>
  </property>
</Properties>
</file>